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A1E70" w14:textId="77777777" w:rsidR="00B10D56" w:rsidRPr="007347A2" w:rsidRDefault="00B10D56" w:rsidP="00B10D56">
      <w:pPr>
        <w:keepNext/>
        <w:keepLines/>
        <w:spacing w:after="0" w:line="240" w:lineRule="auto"/>
        <w:jc w:val="both"/>
        <w:outlineLvl w:val="1"/>
        <w:rPr>
          <w:rFonts w:ascii="Aptos Display" w:eastAsia="Times New Roman" w:hAnsi="Aptos Display" w:cs="Times New Roman (Überschriften"/>
          <w:b/>
          <w:bCs/>
          <w:color w:val="156082" w:themeColor="accent1"/>
          <w:kern w:val="0"/>
          <w:sz w:val="26"/>
          <w:szCs w:val="26"/>
          <w:vertAlign w:val="superscript"/>
          <w:lang w:val="en-US"/>
          <w14:ligatures w14:val="none"/>
        </w:rPr>
      </w:pPr>
      <w:r w:rsidRPr="007347A2">
        <w:rPr>
          <w:rFonts w:ascii="Aptos Display" w:eastAsia="Times New Roman" w:hAnsi="Aptos Display" w:cs="Times New Roman"/>
          <w:b/>
          <w:bCs/>
          <w:color w:val="156082" w:themeColor="accent1"/>
          <w:kern w:val="0"/>
          <w:sz w:val="26"/>
          <w:szCs w:val="26"/>
          <w:lang w:val="en-US"/>
          <w14:ligatures w14:val="none"/>
        </w:rPr>
        <w:t>Multimedia Appendix 2: Search strings, Filters and Expanders.</w:t>
      </w:r>
      <w:r w:rsidRPr="007347A2">
        <w:rPr>
          <w:rFonts w:ascii="Aptos Display" w:eastAsia="Times New Roman" w:hAnsi="Aptos Display" w:cs="Times New Roman (Überschriften"/>
          <w:b/>
          <w:bCs/>
          <w:color w:val="156082" w:themeColor="accent1"/>
          <w:kern w:val="0"/>
          <w:sz w:val="26"/>
          <w:szCs w:val="26"/>
          <w:vertAlign w:val="superscript"/>
          <w:lang w:val="en-US"/>
          <w14:ligatures w14:val="none"/>
        </w:rPr>
        <w:t>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0"/>
        <w:gridCol w:w="1434"/>
        <w:gridCol w:w="7656"/>
        <w:gridCol w:w="3385"/>
        <w:gridCol w:w="1539"/>
      </w:tblGrid>
      <w:tr w:rsidR="00B10D56" w:rsidRPr="007347A2" w14:paraId="39F08C09" w14:textId="77777777" w:rsidTr="00B10D5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E6529" w14:textId="77777777" w:rsidR="00B10D56" w:rsidRPr="007347A2" w:rsidRDefault="00B10D56" w:rsidP="00B10D56">
            <w:pPr>
              <w:spacing w:after="0" w:line="240" w:lineRule="auto"/>
              <w:rPr>
                <w:rFonts w:ascii="Cambria" w:eastAsia="Arial" w:hAnsi="Cambria" w:cs="Arial"/>
                <w:b/>
                <w:bCs/>
                <w:kern w:val="0"/>
                <w14:ligatures w14:val="none"/>
              </w:rPr>
            </w:pPr>
            <w:r w:rsidRPr="007347A2">
              <w:rPr>
                <w:rFonts w:ascii="Cambria" w:eastAsia="Arial" w:hAnsi="Cambria" w:cs="Arial"/>
                <w:b/>
                <w:bCs/>
                <w:kern w:val="0"/>
                <w14:ligatures w14:val="none"/>
              </w:rPr>
              <w:t>Information source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BB1C1" w14:textId="77777777" w:rsidR="00B10D56" w:rsidRPr="007347A2" w:rsidRDefault="00B10D56" w:rsidP="00B10D56">
            <w:pPr>
              <w:spacing w:after="0" w:line="240" w:lineRule="auto"/>
              <w:rPr>
                <w:rFonts w:ascii="Cambria" w:eastAsia="Arial" w:hAnsi="Cambria" w:cs="Arial"/>
                <w:b/>
                <w:bCs/>
                <w:kern w:val="0"/>
                <w14:ligatures w14:val="none"/>
              </w:rPr>
            </w:pPr>
            <w:r w:rsidRPr="007347A2">
              <w:rPr>
                <w:rFonts w:ascii="Cambria" w:eastAsia="Arial" w:hAnsi="Cambria" w:cs="Arial"/>
                <w:b/>
                <w:bCs/>
                <w:kern w:val="0"/>
                <w14:ligatures w14:val="none"/>
              </w:rPr>
              <w:t>Language</w:t>
            </w:r>
          </w:p>
        </w:tc>
        <w:tc>
          <w:tcPr>
            <w:tcW w:w="7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F2D7B" w14:textId="77777777" w:rsidR="00B10D56" w:rsidRPr="007347A2" w:rsidRDefault="00B10D56" w:rsidP="00B10D56">
            <w:pPr>
              <w:spacing w:after="0" w:line="240" w:lineRule="auto"/>
              <w:rPr>
                <w:rFonts w:ascii="Cambria" w:eastAsia="Arial" w:hAnsi="Cambria" w:cs="Arial"/>
                <w:color w:val="000000" w:themeColor="text1"/>
                <w:kern w:val="0"/>
                <w14:ligatures w14:val="none"/>
              </w:rPr>
            </w:pPr>
            <w:r w:rsidRPr="007347A2">
              <w:rPr>
                <w:rFonts w:ascii="Cambria" w:eastAsia="Arial" w:hAnsi="Cambria" w:cs="Arial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>Search str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07E9B" w14:textId="77777777" w:rsidR="00B10D56" w:rsidRPr="007347A2" w:rsidRDefault="00B10D56" w:rsidP="00B10D56">
            <w:pPr>
              <w:spacing w:after="0" w:line="240" w:lineRule="auto"/>
              <w:rPr>
                <w:rFonts w:ascii="Cambria" w:eastAsia="Arial" w:hAnsi="Cambria" w:cs="Arial"/>
                <w:color w:val="000000" w:themeColor="text1"/>
                <w:kern w:val="0"/>
                <w14:ligatures w14:val="none"/>
              </w:rPr>
            </w:pPr>
            <w:r w:rsidRPr="007347A2">
              <w:rPr>
                <w:rFonts w:ascii="Cambria" w:eastAsia="Arial" w:hAnsi="Cambria" w:cs="Arial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>Fil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5DF9E" w14:textId="77777777" w:rsidR="00B10D56" w:rsidRPr="007347A2" w:rsidRDefault="00B10D56" w:rsidP="00B10D56">
            <w:pPr>
              <w:spacing w:after="0" w:line="240" w:lineRule="auto"/>
              <w:rPr>
                <w:rFonts w:ascii="Cambria" w:eastAsia="Arial" w:hAnsi="Cambria" w:cs="Arial"/>
                <w:color w:val="000000" w:themeColor="text1"/>
                <w:kern w:val="0"/>
                <w14:ligatures w14:val="none"/>
              </w:rPr>
            </w:pPr>
            <w:r w:rsidRPr="007347A2">
              <w:rPr>
                <w:rFonts w:ascii="Cambria" w:eastAsia="Arial" w:hAnsi="Cambria" w:cs="Arial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>Expander</w:t>
            </w:r>
          </w:p>
        </w:tc>
      </w:tr>
      <w:tr w:rsidR="00B10D56" w:rsidRPr="007347A2" w14:paraId="3C47FBDB" w14:textId="77777777" w:rsidTr="00B10D5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914BA" w14:textId="77777777" w:rsidR="00B10D56" w:rsidRPr="007347A2" w:rsidRDefault="00B10D56" w:rsidP="00B10D56">
            <w:pPr>
              <w:spacing w:after="0" w:line="240" w:lineRule="auto"/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</w:pPr>
            <w:r w:rsidRPr="007347A2"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  <w:t>CINAHL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D0D26" w14:textId="77777777" w:rsidR="00B10D56" w:rsidRPr="007347A2" w:rsidRDefault="00B10D56" w:rsidP="00B10D56">
            <w:pPr>
              <w:spacing w:after="0" w:line="240" w:lineRule="auto"/>
              <w:rPr>
                <w:rFonts w:ascii="Cambria" w:eastAsia="Arial" w:hAnsi="Cambria" w:cs="Arial"/>
                <w:color w:val="000000" w:themeColor="text1"/>
                <w:kern w:val="0"/>
                <w14:ligatures w14:val="none"/>
              </w:rPr>
            </w:pPr>
            <w:r w:rsidRPr="007347A2">
              <w:rPr>
                <w:rFonts w:ascii="Cambria" w:eastAsia="Arial" w:hAnsi="Cambria" w:cs="Arial"/>
                <w:color w:val="000000" w:themeColor="text1"/>
                <w:kern w:val="0"/>
                <w14:ligatures w14:val="none"/>
              </w:rPr>
              <w:t>English</w:t>
            </w:r>
          </w:p>
        </w:tc>
        <w:tc>
          <w:tcPr>
            <w:tcW w:w="7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E1BA8" w14:textId="77777777" w:rsidR="00B10D56" w:rsidRPr="007347A2" w:rsidRDefault="00B10D56" w:rsidP="00B10D56">
            <w:pPr>
              <w:spacing w:after="0" w:line="240" w:lineRule="auto"/>
              <w:rPr>
                <w:rFonts w:ascii="Cambria" w:eastAsia="Arial" w:hAnsi="Cambria" w:cs="Arial"/>
                <w:color w:val="000000" w:themeColor="text1"/>
                <w:kern w:val="0"/>
                <w14:ligatures w14:val="none"/>
              </w:rPr>
            </w:pPr>
            <w:r w:rsidRPr="007347A2"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  <w:t>(TI (“assess*” OR “measur*” OR “framework” OR “questionnaire” OR “survey” OR “scale” OR “screen*” OR “tool” OR “instrument” OR “test” OR “evaluat*” OR “psychometric” OR “performance”) OR AB (“assess*” OR “measur*” OR “framework” OR “questionnaire” OR “survey” OR “scale” OR “screen*” OR “tool” OR “instrument” OR “test” OR “evaluat*” OR “psychometric” OR “performance”)) AND (TI (“digital health” OR “e-health” OR “eHealth” OR “electronic health” OR “digital medicine” OR “mHealth” OR “mobile health” OR “health information” OR “telehealth”) OR AB (“digital health” OR “e-health” OR “eHealth” OR “electronic health” OR “digital medicine” OR “mHealth” OR “mobile health” OR “health information” OR “telehealth”) OR MH (“digital health” OR “telemedicine” OR “telehealth”)) AND (TI (“literacy” OR “competenc*” OR “skill*” OR “capabilit*”) OR AB (“literacy” OR “competenc*” OR “skill*” OR “capabilit*”) OR MH (“health literacy”)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7E65A" w14:textId="77777777" w:rsidR="00B10D56" w:rsidRPr="007347A2" w:rsidRDefault="00B10D56" w:rsidP="00B10D56">
            <w:pPr>
              <w:shd w:val="clear" w:color="auto" w:fill="FFFFFF" w:themeFill="background1"/>
              <w:spacing w:after="0" w:line="240" w:lineRule="auto"/>
              <w:rPr>
                <w:rFonts w:ascii="Cambria" w:eastAsia="Arial" w:hAnsi="Cambria" w:cs="Arial"/>
                <w:color w:val="333333"/>
                <w:kern w:val="0"/>
                <w14:ligatures w14:val="none"/>
              </w:rPr>
            </w:pPr>
            <w:r w:rsidRPr="007347A2">
              <w:rPr>
                <w:rFonts w:ascii="Cambria" w:eastAsia="Arial" w:hAnsi="Cambria" w:cs="Arial"/>
                <w:color w:val="333333"/>
                <w:kern w:val="0"/>
                <w:lang w:val="en-US"/>
                <w14:ligatures w14:val="none"/>
              </w:rPr>
              <w:t xml:space="preserve">Abstract available; </w:t>
            </w:r>
            <w:r w:rsidRPr="007347A2"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  <w:t>English,</w:t>
            </w:r>
            <w:r w:rsidRPr="007347A2">
              <w:rPr>
                <w:rFonts w:ascii="Cambria" w:eastAsia="Arial" w:hAnsi="Cambria" w:cs="Arial"/>
                <w:kern w:val="0"/>
                <w:lang w:val="en-US"/>
                <w14:ligatures w14:val="none"/>
              </w:rPr>
              <w:t xml:space="preserve"> </w:t>
            </w:r>
            <w:r w:rsidRPr="007347A2">
              <w:rPr>
                <w:rFonts w:ascii="Cambria" w:eastAsia="Arial" w:hAnsi="Cambria" w:cs="Arial"/>
                <w:color w:val="333333"/>
                <w:kern w:val="0"/>
                <w:lang w:val="en-US"/>
                <w14:ligatures w14:val="none"/>
              </w:rPr>
              <w:t>German</w:t>
            </w:r>
            <w:r w:rsidRPr="007347A2"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  <w:t xml:space="preserve">; </w:t>
            </w:r>
            <w:r w:rsidRPr="007347A2">
              <w:rPr>
                <w:rFonts w:ascii="Cambria" w:eastAsia="Arial" w:hAnsi="Cambria" w:cs="Arial"/>
                <w:color w:val="333333"/>
                <w:kern w:val="0"/>
                <w:lang w:val="en-US"/>
                <w14:ligatures w14:val="none"/>
              </w:rPr>
              <w:t>2020/01/01</w:t>
            </w:r>
            <w:r w:rsidRPr="007347A2"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  <w:t>–</w:t>
            </w:r>
            <w:r w:rsidRPr="007347A2">
              <w:rPr>
                <w:rFonts w:ascii="Cambria" w:eastAsia="Arial" w:hAnsi="Cambria" w:cs="Arial"/>
                <w:color w:val="333333"/>
                <w:kern w:val="0"/>
                <w:lang w:val="en-US"/>
                <w14:ligatures w14:val="none"/>
              </w:rPr>
              <w:t>2025/12/31 [initial search]; 01/2025–Today (01/2026) [updated search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D014E" w14:textId="77777777" w:rsidR="00B10D56" w:rsidRPr="007347A2" w:rsidRDefault="00B10D56" w:rsidP="00B10D56">
            <w:pPr>
              <w:shd w:val="clear" w:color="auto" w:fill="FFFFFF" w:themeFill="background1"/>
              <w:spacing w:after="0" w:line="240" w:lineRule="auto"/>
              <w:rPr>
                <w:rFonts w:ascii="Cambria" w:eastAsia="Arial" w:hAnsi="Cambria" w:cs="Arial"/>
                <w:color w:val="333333"/>
                <w:kern w:val="0"/>
                <w14:ligatures w14:val="none"/>
              </w:rPr>
            </w:pPr>
            <w:r w:rsidRPr="007347A2">
              <w:rPr>
                <w:rFonts w:ascii="Cambria" w:eastAsia="Arial" w:hAnsi="Cambria" w:cs="Arial"/>
                <w:color w:val="333333"/>
                <w:kern w:val="0"/>
                <w:lang w:val="en-US"/>
                <w14:ligatures w14:val="none"/>
              </w:rPr>
              <w:t>Apply equivalent subjects</w:t>
            </w:r>
          </w:p>
        </w:tc>
      </w:tr>
      <w:tr w:rsidR="00B10D56" w:rsidRPr="007347A2" w14:paraId="236D5646" w14:textId="77777777" w:rsidTr="00B10D5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5D754" w14:textId="77777777" w:rsidR="00B10D56" w:rsidRPr="007347A2" w:rsidRDefault="00B10D56" w:rsidP="00B10D56">
            <w:pPr>
              <w:spacing w:after="0" w:line="240" w:lineRule="auto"/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</w:pPr>
            <w:r w:rsidRPr="007347A2"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  <w:t>CINAHL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27206" w14:textId="77777777" w:rsidR="00B10D56" w:rsidRPr="007347A2" w:rsidRDefault="00B10D56" w:rsidP="00B10D56">
            <w:pPr>
              <w:spacing w:after="0" w:line="240" w:lineRule="auto"/>
              <w:rPr>
                <w:rFonts w:ascii="Cambria" w:eastAsia="Arial" w:hAnsi="Cambria" w:cs="Arial"/>
                <w:color w:val="000000" w:themeColor="text1"/>
                <w:kern w:val="0"/>
                <w14:ligatures w14:val="none"/>
              </w:rPr>
            </w:pPr>
            <w:r w:rsidRPr="007347A2"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  <w:t>German</w:t>
            </w:r>
          </w:p>
        </w:tc>
        <w:tc>
          <w:tcPr>
            <w:tcW w:w="7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D5F71" w14:textId="77777777" w:rsidR="00B10D56" w:rsidRPr="007347A2" w:rsidRDefault="00B10D56" w:rsidP="00B10D56">
            <w:pPr>
              <w:spacing w:after="0" w:line="240" w:lineRule="auto"/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</w:pPr>
            <w:r w:rsidRPr="007347A2"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  <w:t>(TI (“Bewert*” OR “Mess*” OR “Erfass*” OR “Framework” OR “Fragebogen” OR “Umfrage” OR “Skala” OR “Messinstrument” OR “Test” OR “psychometrisch*” OR “Leistung*”) OR AB (“Bewert*” OR “Mess*” OR “Erfass*” OR “Framework” OR “Fragebogen” OR “Umfrage” OR “Skala” OR “Messinstrument” OR “Test” OR “psychometrisch*” OR “Leistung*”)) AND (TI (“digital*”) OR AB (“digital*”) OR MH (“digital health” OR “telemedicine” OR “Telehealth”)) AND (TI (“Gesundheitskompetenz”) OR AB (“Gesundheitskompetenz”) OR MH (“health literacy”)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35748" w14:textId="77777777" w:rsidR="00B10D56" w:rsidRPr="007347A2" w:rsidRDefault="00B10D56" w:rsidP="00B10D56">
            <w:pPr>
              <w:shd w:val="clear" w:color="auto" w:fill="FFFFFF" w:themeFill="background1"/>
              <w:spacing w:after="0" w:line="240" w:lineRule="auto"/>
              <w:rPr>
                <w:rFonts w:ascii="Cambria" w:eastAsia="Arial" w:hAnsi="Cambria" w:cs="Arial"/>
                <w:color w:val="333333"/>
                <w:kern w:val="0"/>
                <w:lang w:val="en-US"/>
                <w14:ligatures w14:val="none"/>
              </w:rPr>
            </w:pPr>
            <w:r w:rsidRPr="007347A2"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  <w:t>Abstract available; Englisch, German; 2020/01/01–2025/12/31 [initial search]; 01/2025–Today (01/2026 [updated search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827D8" w14:textId="77777777" w:rsidR="00B10D56" w:rsidRPr="007347A2" w:rsidRDefault="00B10D56" w:rsidP="00B10D56">
            <w:pPr>
              <w:shd w:val="clear" w:color="auto" w:fill="FFFFFF" w:themeFill="background1"/>
              <w:spacing w:after="0" w:line="240" w:lineRule="auto"/>
              <w:rPr>
                <w:rFonts w:ascii="Cambria" w:eastAsia="Arial" w:hAnsi="Cambria" w:cs="Arial"/>
                <w:color w:val="333333"/>
                <w:kern w:val="0"/>
                <w:lang w:val="en-US"/>
                <w14:ligatures w14:val="none"/>
              </w:rPr>
            </w:pPr>
            <w:r w:rsidRPr="007347A2">
              <w:rPr>
                <w:rFonts w:ascii="Cambria" w:eastAsia="Arial" w:hAnsi="Cambria" w:cs="Arial"/>
                <w:color w:val="333333"/>
                <w:kern w:val="0"/>
                <w:lang w:val="en-US"/>
                <w14:ligatures w14:val="none"/>
              </w:rPr>
              <w:t>Apply equivalent subjects</w:t>
            </w:r>
          </w:p>
        </w:tc>
      </w:tr>
      <w:tr w:rsidR="00B10D56" w:rsidRPr="007347A2" w14:paraId="66225015" w14:textId="77777777" w:rsidTr="00B10D5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375E0" w14:textId="77777777" w:rsidR="00B10D56" w:rsidRPr="007347A2" w:rsidRDefault="00B10D56" w:rsidP="00B10D56">
            <w:pPr>
              <w:spacing w:after="0" w:line="240" w:lineRule="auto"/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</w:pPr>
            <w:r w:rsidRPr="007347A2"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  <w:t>PubMed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DDFEE" w14:textId="77777777" w:rsidR="00B10D56" w:rsidRPr="007347A2" w:rsidRDefault="00B10D56" w:rsidP="00B10D56">
            <w:pPr>
              <w:spacing w:after="0" w:line="240" w:lineRule="auto"/>
              <w:rPr>
                <w:rFonts w:ascii="Cambria" w:eastAsia="Arial" w:hAnsi="Cambria" w:cs="Arial"/>
                <w:color w:val="000000" w:themeColor="text1"/>
                <w:kern w:val="0"/>
                <w14:ligatures w14:val="none"/>
              </w:rPr>
            </w:pPr>
            <w:r w:rsidRPr="007347A2">
              <w:rPr>
                <w:rFonts w:ascii="Cambria" w:eastAsia="Arial" w:hAnsi="Cambria" w:cs="Arial"/>
                <w:color w:val="000000" w:themeColor="text1"/>
                <w:kern w:val="0"/>
                <w14:ligatures w14:val="none"/>
              </w:rPr>
              <w:t>English</w:t>
            </w:r>
          </w:p>
        </w:tc>
        <w:tc>
          <w:tcPr>
            <w:tcW w:w="7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460DC" w14:textId="77777777" w:rsidR="00B10D56" w:rsidRPr="007347A2" w:rsidRDefault="00B10D56" w:rsidP="00B10D56">
            <w:pPr>
              <w:spacing w:after="0" w:line="240" w:lineRule="auto"/>
              <w:rPr>
                <w:rFonts w:ascii="Cambria" w:eastAsia="Arial" w:hAnsi="Cambria" w:cs="Arial"/>
                <w:color w:val="000000" w:themeColor="text1"/>
                <w:kern w:val="0"/>
                <w14:ligatures w14:val="none"/>
              </w:rPr>
            </w:pPr>
            <w:r w:rsidRPr="007347A2"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  <w:t>((“assess*”[tiab] OR “measur*”[tiab] OR “framework”[tiab] OR “questionnaire”[tiab] OR “survey”[tiab] OR “scale”[tiab] OR “screen*”[tiab] OR “tool”[tiab] OR “instrument”[tiab] OR “test”[tiab] OR “evaluat*”[tiab] OR “psychometric”[tiab] OR “performance”[tiab]) AND (“digital health”[tiab] OR “e-health”[tiab] OR “eHealth”[tiab] OR “electronic health”[tiab] OR “digital medicine”[tiab] OR “mHealth”[tiab] OR “mobile health”[tiab] OR “health information”[tiab] OR “telehealth”[tiab] OR “digital health”[MeSH Terms] OR “telemedicine”[MeSH Terms]) AND (“literacy”[tiab] OR “competenc*”[tiab] OR “skill*”[tiab] OR “capabilit*”[tiab] OR “health literacy”[MeSH Terms])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4C8FE" w14:textId="77777777" w:rsidR="00B10D56" w:rsidRPr="007347A2" w:rsidRDefault="00B10D56" w:rsidP="00B10D56">
            <w:pPr>
              <w:shd w:val="clear" w:color="auto" w:fill="FFFFFF" w:themeFill="background1"/>
              <w:spacing w:after="0" w:line="240" w:lineRule="auto"/>
              <w:rPr>
                <w:rFonts w:ascii="Cambria" w:eastAsia="Arial" w:hAnsi="Cambria" w:cs="Arial"/>
                <w:color w:val="000000" w:themeColor="text1"/>
                <w:kern w:val="0"/>
                <w14:ligatures w14:val="none"/>
              </w:rPr>
            </w:pPr>
            <w:r w:rsidRPr="007347A2"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  <w:t>Abstract;</w:t>
            </w:r>
            <w:r w:rsidRPr="007347A2">
              <w:rPr>
                <w:rFonts w:ascii="Cambria" w:eastAsia="Aptos" w:hAnsi="Cambria" w:cs="Times New Roman"/>
                <w:kern w:val="0"/>
                <w:lang w:val="en-US"/>
                <w14:ligatures w14:val="none"/>
              </w:rPr>
              <w:t xml:space="preserve"> </w:t>
            </w:r>
            <w:r w:rsidRPr="007347A2"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  <w:t>English, German; 2020/1/1–2025/12/31 [initial search]; 2025/01/31–2026/12/31 [updated search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F6F6B" w14:textId="77777777" w:rsidR="00B10D56" w:rsidRPr="007347A2" w:rsidRDefault="00B10D56" w:rsidP="00B10D56">
            <w:pPr>
              <w:shd w:val="clear" w:color="auto" w:fill="FFFFFF" w:themeFill="background1"/>
              <w:spacing w:after="0" w:line="240" w:lineRule="auto"/>
              <w:rPr>
                <w:rFonts w:ascii="Cambria" w:eastAsia="Arial" w:hAnsi="Cambria" w:cs="Arial"/>
                <w:color w:val="000000" w:themeColor="text1"/>
                <w:kern w:val="0"/>
                <w14:ligatures w14:val="none"/>
              </w:rPr>
            </w:pPr>
            <w:r w:rsidRPr="007347A2"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</w:tr>
      <w:tr w:rsidR="00B10D56" w:rsidRPr="007347A2" w14:paraId="1CE45D64" w14:textId="77777777" w:rsidTr="00B10D5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72B44" w14:textId="77777777" w:rsidR="00B10D56" w:rsidRPr="007347A2" w:rsidRDefault="00B10D56" w:rsidP="00B10D56">
            <w:pPr>
              <w:spacing w:after="0" w:line="240" w:lineRule="auto"/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</w:pPr>
            <w:r w:rsidRPr="007347A2"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  <w:lastRenderedPageBreak/>
              <w:t>PubMed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3B04A" w14:textId="77777777" w:rsidR="00B10D56" w:rsidRPr="007347A2" w:rsidRDefault="00B10D56" w:rsidP="00B10D56">
            <w:pPr>
              <w:spacing w:after="0" w:line="240" w:lineRule="auto"/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</w:pPr>
            <w:r w:rsidRPr="007347A2"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  <w:t>German</w:t>
            </w:r>
          </w:p>
        </w:tc>
        <w:tc>
          <w:tcPr>
            <w:tcW w:w="7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EBF87" w14:textId="77777777" w:rsidR="00B10D56" w:rsidRPr="007347A2" w:rsidRDefault="00B10D56" w:rsidP="00B10D56">
            <w:pPr>
              <w:spacing w:after="0" w:line="240" w:lineRule="auto"/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</w:pPr>
            <w:r w:rsidRPr="007347A2"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  <w:t>((“Bewert*”[tiab] OR “Mess*”[tiab] OR “Erfass*”[tiab] OR “Framework”[tiab] OR “Fragebogen”[tiab] OR “Umfrage”[tiab] OR “Skala”[tiab] OR “Messinstrument”[tiab] OR “Test”[tiab] OR “psychometrisch*”[tiab] OR “Leistung*”[tiab]) AND (“digital*”[tiab] OR “Digital Health”[MeSH Terms] OR “telemedicine”[MeSH Terms]) AND (“Gesundheitskompetenz”[tiab] OR “Health Literacy”[MeSH Terms])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6842D" w14:textId="77777777" w:rsidR="00B10D56" w:rsidRPr="007347A2" w:rsidRDefault="00B10D56" w:rsidP="00B10D56">
            <w:pPr>
              <w:shd w:val="clear" w:color="auto" w:fill="FFFFFF" w:themeFill="background1"/>
              <w:spacing w:after="0" w:line="240" w:lineRule="auto"/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</w:pPr>
            <w:r w:rsidRPr="007347A2"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  <w:t>Abstract; English, German; 2020/1/1–2025/12/31 [initial search]; 2025/01/31–2026/12/31 [updated search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95590" w14:textId="77777777" w:rsidR="00B10D56" w:rsidRPr="007347A2" w:rsidRDefault="00B10D56" w:rsidP="00B10D56">
            <w:pPr>
              <w:shd w:val="clear" w:color="auto" w:fill="FFFFFF" w:themeFill="background1"/>
              <w:spacing w:after="0" w:line="240" w:lineRule="auto"/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</w:pPr>
            <w:r w:rsidRPr="007347A2"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</w:tr>
      <w:tr w:rsidR="00B10D56" w:rsidRPr="007347A2" w14:paraId="0E64609B" w14:textId="77777777" w:rsidTr="00B10D5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F8444" w14:textId="77777777" w:rsidR="00B10D56" w:rsidRPr="007347A2" w:rsidRDefault="00B10D56" w:rsidP="00B10D56">
            <w:pPr>
              <w:spacing w:after="0" w:line="240" w:lineRule="auto"/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</w:pPr>
            <w:r w:rsidRPr="007347A2"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  <w:t>Google Scholar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214B9" w14:textId="77777777" w:rsidR="00B10D56" w:rsidRPr="007347A2" w:rsidRDefault="00B10D56" w:rsidP="00B10D56">
            <w:pPr>
              <w:spacing w:after="0" w:line="240" w:lineRule="auto"/>
              <w:rPr>
                <w:rFonts w:ascii="Cambria" w:eastAsia="Arial" w:hAnsi="Cambria" w:cs="Arial"/>
                <w:color w:val="000000" w:themeColor="text1"/>
                <w:kern w:val="0"/>
                <w14:ligatures w14:val="none"/>
              </w:rPr>
            </w:pPr>
            <w:r w:rsidRPr="007347A2">
              <w:rPr>
                <w:rFonts w:ascii="Cambria" w:eastAsia="Arial" w:hAnsi="Cambria" w:cs="Arial"/>
                <w:color w:val="000000" w:themeColor="text1"/>
                <w:kern w:val="0"/>
                <w14:ligatures w14:val="none"/>
              </w:rPr>
              <w:t>English</w:t>
            </w:r>
          </w:p>
        </w:tc>
        <w:tc>
          <w:tcPr>
            <w:tcW w:w="7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1C5F6" w14:textId="77777777" w:rsidR="00B10D56" w:rsidRPr="007347A2" w:rsidRDefault="00B10D56" w:rsidP="00B10D56">
            <w:pPr>
              <w:spacing w:after="0" w:line="240" w:lineRule="auto"/>
              <w:rPr>
                <w:rFonts w:ascii="Cambria" w:eastAsia="Arial" w:hAnsi="Cambria" w:cs="Arial"/>
                <w:color w:val="000000" w:themeColor="text1"/>
                <w:kern w:val="0"/>
                <w14:ligatures w14:val="none"/>
              </w:rPr>
            </w:pPr>
            <w:r w:rsidRPr="007347A2"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  <w:t>“assessment” OR “measurement” OR “framework” OR “questionnaire” OR “survey” OR “scale” OR “screening” OR “tool” OR “instrument” OR “test” OR “evaluation” OR “psychometric” OR “performance” AND “digital health” OR “eHealth” AND “literacy” OR “competence”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45685" w14:textId="77777777" w:rsidR="00B10D56" w:rsidRPr="007347A2" w:rsidRDefault="00B10D56" w:rsidP="00B10D56">
            <w:pPr>
              <w:spacing w:after="0" w:line="240" w:lineRule="auto"/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</w:pPr>
            <w:r w:rsidRPr="007347A2"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  <w:t>2020–2025 [initial search]; 2025–2026 [updated search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7F23A" w14:textId="77777777" w:rsidR="00B10D56" w:rsidRPr="007347A2" w:rsidRDefault="00B10D56" w:rsidP="00B10D56">
            <w:pPr>
              <w:spacing w:after="0" w:line="240" w:lineRule="auto"/>
              <w:rPr>
                <w:rFonts w:ascii="Cambria" w:eastAsia="Arial" w:hAnsi="Cambria" w:cs="Arial"/>
                <w:color w:val="000000" w:themeColor="text1"/>
                <w:kern w:val="0"/>
                <w14:ligatures w14:val="none"/>
              </w:rPr>
            </w:pPr>
            <w:r w:rsidRPr="007347A2">
              <w:rPr>
                <w:rFonts w:ascii="Cambria" w:eastAsia="Arial" w:hAnsi="Cambria" w:cs="Arial"/>
                <w:color w:val="000000" w:themeColor="text1"/>
                <w:kern w:val="0"/>
                <w14:ligatures w14:val="none"/>
              </w:rPr>
              <w:t>–</w:t>
            </w:r>
          </w:p>
        </w:tc>
      </w:tr>
      <w:tr w:rsidR="00B10D56" w:rsidRPr="007347A2" w14:paraId="50B55924" w14:textId="77777777" w:rsidTr="00B10D5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AE35D" w14:textId="77777777" w:rsidR="00B10D56" w:rsidRPr="007347A2" w:rsidRDefault="00B10D56" w:rsidP="00B10D56">
            <w:pPr>
              <w:spacing w:after="0" w:line="240" w:lineRule="auto"/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</w:pPr>
            <w:r w:rsidRPr="007347A2"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  <w:t>Google Scholar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14472" w14:textId="77777777" w:rsidR="00B10D56" w:rsidRPr="007347A2" w:rsidRDefault="00B10D56" w:rsidP="00B10D56">
            <w:pPr>
              <w:spacing w:after="0" w:line="240" w:lineRule="auto"/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</w:pPr>
            <w:r w:rsidRPr="007347A2"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  <w:t>German</w:t>
            </w:r>
          </w:p>
        </w:tc>
        <w:tc>
          <w:tcPr>
            <w:tcW w:w="7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BA533" w14:textId="77777777" w:rsidR="00B10D56" w:rsidRPr="007347A2" w:rsidRDefault="00B10D56" w:rsidP="00B10D56">
            <w:pPr>
              <w:spacing w:after="0" w:line="240" w:lineRule="auto"/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</w:pPr>
            <w:r w:rsidRPr="007347A2"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  <w:t>“Bewertung” OR “Messung” OR “Erfassung” OR “Framework” OR “Fragebogen” OR “Umfrage” OR “Skala” OR “Messinstrument” OR “Test” OR “psychometrische” OR “psychometrisch” OR “Leistung” AND “digital” OR “digitale” AND “Gesundheitskompetenz”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D82ED" w14:textId="77777777" w:rsidR="00B10D56" w:rsidRPr="007347A2" w:rsidRDefault="00B10D56" w:rsidP="00B10D56">
            <w:pPr>
              <w:spacing w:after="0" w:line="240" w:lineRule="auto"/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</w:pPr>
            <w:r w:rsidRPr="007347A2"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  <w:t>2020–2025 [initial search]; 2025–2026 [updated search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47910" w14:textId="77777777" w:rsidR="00B10D56" w:rsidRPr="007347A2" w:rsidRDefault="00B10D56" w:rsidP="00B10D56">
            <w:pPr>
              <w:spacing w:after="0" w:line="240" w:lineRule="auto"/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</w:pPr>
            <w:r w:rsidRPr="007347A2">
              <w:rPr>
                <w:rFonts w:ascii="Cambria" w:eastAsia="Arial" w:hAnsi="Cambria" w:cs="Arial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</w:tr>
    </w:tbl>
    <w:p w14:paraId="58299D82" w14:textId="77777777" w:rsidR="00B10D56" w:rsidRPr="00B10D56" w:rsidRDefault="00B10D56" w:rsidP="00B10D56">
      <w:pPr>
        <w:spacing w:after="120" w:line="240" w:lineRule="auto"/>
        <w:jc w:val="both"/>
        <w:rPr>
          <w:rFonts w:ascii="Cambria" w:eastAsia="Arial" w:hAnsi="Cambria" w:cs="Arial"/>
          <w:color w:val="000000" w:themeColor="text1"/>
          <w:kern w:val="0"/>
          <w:lang w:val="en-US"/>
          <w14:ligatures w14:val="none"/>
        </w:rPr>
      </w:pPr>
      <w:r w:rsidRPr="007347A2">
        <w:rPr>
          <w:rFonts w:ascii="Cambria" w:eastAsia="Arial" w:hAnsi="Cambria" w:cs="Arial"/>
          <w:color w:val="000000" w:themeColor="text1"/>
          <w:kern w:val="0"/>
          <w:vertAlign w:val="superscript"/>
          <w:lang w:val="en-US"/>
          <w14:ligatures w14:val="none"/>
        </w:rPr>
        <w:t>a</w:t>
      </w:r>
      <w:r w:rsidRPr="007347A2">
        <w:rPr>
          <w:rFonts w:ascii="Cambria" w:eastAsia="Arial" w:hAnsi="Cambria" w:cs="Arial"/>
          <w:color w:val="000000" w:themeColor="text1"/>
          <w:kern w:val="0"/>
          <w:lang w:val="en-US"/>
          <w14:ligatures w14:val="none"/>
        </w:rPr>
        <w:t>Searches were conducted on January 31, 2025 (initial searches) and January 28, 2026 (updated searches). The search strings were developed based on the Population/Concept/Context (PCC) framework [38]. As the aim was to identify empirical papers that described studies involving individuals in general (population), no subgroup-specific terms were included. Instead, the search string contains terms and available MeSH terms in CINAHL and PubMed related to measurement instruments (concept) and eHL (context).</w:t>
      </w:r>
    </w:p>
    <w:p w14:paraId="767F1406" w14:textId="77777777" w:rsidR="00DE61BA" w:rsidRDefault="00DE61BA"/>
    <w:sectPr w:rsidR="00DE61BA" w:rsidSect="00B10D56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23CBF1" w14:textId="77777777" w:rsidR="00233028" w:rsidRDefault="00233028" w:rsidP="00CB77B8">
      <w:pPr>
        <w:spacing w:after="0" w:line="240" w:lineRule="auto"/>
      </w:pPr>
      <w:r>
        <w:separator/>
      </w:r>
    </w:p>
  </w:endnote>
  <w:endnote w:type="continuationSeparator" w:id="0">
    <w:p w14:paraId="7F283574" w14:textId="77777777" w:rsidR="00233028" w:rsidRDefault="00233028" w:rsidP="00CB77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Überschriften"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CF9BA2" w14:textId="77777777" w:rsidR="00233028" w:rsidRDefault="00233028" w:rsidP="00CB77B8">
      <w:pPr>
        <w:spacing w:after="0" w:line="240" w:lineRule="auto"/>
      </w:pPr>
      <w:r>
        <w:separator/>
      </w:r>
    </w:p>
  </w:footnote>
  <w:footnote w:type="continuationSeparator" w:id="0">
    <w:p w14:paraId="6AB74349" w14:textId="77777777" w:rsidR="00233028" w:rsidRDefault="00233028" w:rsidP="00CB77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removePersonalInformation/>
  <w:removeDateAndTime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D56"/>
    <w:rsid w:val="00233028"/>
    <w:rsid w:val="002525AD"/>
    <w:rsid w:val="007347A2"/>
    <w:rsid w:val="00B10D56"/>
    <w:rsid w:val="00CB77B8"/>
    <w:rsid w:val="00DE61BA"/>
    <w:rsid w:val="00E230EF"/>
    <w:rsid w:val="00F20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9F894C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10D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10D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10D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10D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10D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10D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10D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10D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10D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10D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10D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10D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10D5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10D5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10D5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10D5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10D5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10D5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10D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10D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10D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10D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10D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10D5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10D5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10D5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10D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10D5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10D56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CB77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B77B8"/>
  </w:style>
  <w:style w:type="paragraph" w:styleId="Fuzeile">
    <w:name w:val="footer"/>
    <w:basedOn w:val="Standard"/>
    <w:link w:val="FuzeileZchn"/>
    <w:uiPriority w:val="99"/>
    <w:unhideWhenUsed/>
    <w:rsid w:val="00CB77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B77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9</Words>
  <Characters>3696</Characters>
  <Application>Microsoft Office Word</Application>
  <DocSecurity>0</DocSecurity>
  <Lines>528</Lines>
  <Paragraphs>1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13T15:55:00Z</dcterms:created>
  <dcterms:modified xsi:type="dcterms:W3CDTF">2026-05-29T12:38:00Z</dcterms:modified>
</cp:coreProperties>
</file>